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B2B" w:rsidRDefault="002B06BE">
      <w:pPr>
        <w:rPr>
          <w:b/>
        </w:rPr>
      </w:pPr>
      <w:r>
        <w:rPr>
          <w:b/>
        </w:rPr>
        <w:t>Suppl Tab.</w:t>
      </w:r>
      <w:r w:rsidR="007C7115" w:rsidRPr="007C7115">
        <w:rPr>
          <w:b/>
        </w:rPr>
        <w:t xml:space="preserve"> 1: </w:t>
      </w:r>
      <w:r>
        <w:rPr>
          <w:b/>
        </w:rPr>
        <w:t>Type of biopsy proven kidney graft rejection and treatment</w:t>
      </w:r>
    </w:p>
    <w:tbl>
      <w:tblPr>
        <w:tblW w:w="3502" w:type="dxa"/>
        <w:jc w:val="center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18"/>
        <w:gridCol w:w="1409"/>
        <w:gridCol w:w="8"/>
        <w:gridCol w:w="667"/>
      </w:tblGrid>
      <w:tr w:rsidR="002B06BE" w:rsidRPr="000F0A6B" w:rsidTr="00C90614">
        <w:trPr>
          <w:trHeight w:val="59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B06BE" w:rsidRPr="00B4718F" w:rsidRDefault="002B06BE" w:rsidP="00C906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471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B06BE" w:rsidRPr="00B4718F" w:rsidRDefault="002B06BE" w:rsidP="00C906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471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6BE" w:rsidRPr="00B4718F" w:rsidRDefault="00B4718F" w:rsidP="00C906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4718F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C90614" w:rsidRPr="000F0A6B" w:rsidTr="00C90614">
        <w:trPr>
          <w:trHeight w:val="31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C90614" w:rsidRPr="000F0A6B" w:rsidRDefault="00C90614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 Borderlin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C90614" w:rsidRPr="000F0A6B" w:rsidRDefault="00C90614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orderline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C90614" w:rsidRPr="000F0A6B" w:rsidRDefault="00C90614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</w:tr>
      <w:tr w:rsidR="002B06BE" w:rsidRPr="000F0A6B" w:rsidTr="00C90614">
        <w:trPr>
          <w:trHeight w:val="29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 w:rsidR="00C9061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CM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2B06BE" w:rsidRPr="000F0A6B" w:rsidTr="00C90614">
        <w:trPr>
          <w:trHeight w:val="29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B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2B06BE" w:rsidRPr="000F0A6B" w:rsidTr="00C90614">
        <w:trPr>
          <w:trHeight w:val="29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IB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2B06BE" w:rsidRPr="000F0A6B" w:rsidTr="00C90614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90614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="00C90614">
              <w:rPr>
                <w:rFonts w:eastAsia="Times New Roman"/>
                <w:color w:val="000000"/>
                <w:sz w:val="18"/>
                <w:szCs w:val="18"/>
              </w:rPr>
              <w:t xml:space="preserve"> AMR</w:t>
            </w:r>
          </w:p>
          <w:p w:rsid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  <w:p w:rsidR="00C90614" w:rsidRPr="000F0A6B" w:rsidRDefault="00C90614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 TCMR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ctive AMR</w:t>
            </w:r>
          </w:p>
          <w:p w:rsid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IA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B4718F" w:rsidRPr="000F0A6B" w:rsidTr="00C90614">
        <w:trPr>
          <w:trHeight w:val="59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18F" w:rsidRPr="00B4718F" w:rsidRDefault="00B4718F" w:rsidP="00C9061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718F">
              <w:rPr>
                <w:rFonts w:eastAsia="Times New Roman"/>
                <w:b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4718F" w:rsidRPr="002B06BE" w:rsidRDefault="00B4718F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4718F" w:rsidRPr="000F0A6B" w:rsidRDefault="00B4718F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718F">
              <w:rPr>
                <w:rFonts w:eastAsia="Times New Roman"/>
                <w:b/>
                <w:color w:val="000000"/>
                <w:sz w:val="18"/>
                <w:szCs w:val="18"/>
              </w:rPr>
              <w:t>n</w:t>
            </w:r>
          </w:p>
        </w:tc>
      </w:tr>
      <w:tr w:rsidR="002B06BE" w:rsidRPr="000F0A6B" w:rsidTr="00C90614">
        <w:trPr>
          <w:trHeight w:val="29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B06BE" w:rsidRP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06BE">
              <w:rPr>
                <w:rFonts w:eastAsia="Times New Roman"/>
                <w:color w:val="000000"/>
                <w:sz w:val="18"/>
                <w:szCs w:val="18"/>
              </w:rPr>
              <w:t>Steroids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B06BE" w:rsidRP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2B06BE" w:rsidRPr="000F0A6B" w:rsidTr="00C90614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06BE" w:rsidRP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06BE">
              <w:rPr>
                <w:rFonts w:eastAsia="Times New Roman"/>
                <w:color w:val="000000"/>
                <w:sz w:val="18"/>
                <w:szCs w:val="18"/>
              </w:rPr>
              <w:t>Thymoglobuli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6BE" w:rsidRP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2B06BE" w:rsidRPr="000F0A6B" w:rsidTr="00C90614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2B06BE" w:rsidRP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B06BE">
              <w:rPr>
                <w:rFonts w:eastAsia="Times New Roman"/>
                <w:color w:val="000000"/>
                <w:sz w:val="18"/>
                <w:szCs w:val="18"/>
              </w:rPr>
              <w:t>Belatacept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B06BE" w:rsidRP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2B06BE" w:rsidRPr="000F0A6B" w:rsidTr="00C90614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6BE" w:rsidRP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B06BE">
              <w:rPr>
                <w:rFonts w:eastAsia="Times New Roman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6BE" w:rsidRPr="002B06BE" w:rsidRDefault="002B06BE" w:rsidP="00C9061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6BE" w:rsidRPr="000F0A6B" w:rsidRDefault="002B06BE" w:rsidP="00C906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</w:tr>
    </w:tbl>
    <w:p w:rsidR="000F0A6B" w:rsidRPr="007C7115" w:rsidRDefault="000F0A6B">
      <w:pPr>
        <w:rPr>
          <w:b/>
        </w:rPr>
      </w:pPr>
    </w:p>
    <w:p w:rsidR="006A4A45" w:rsidRDefault="00C90614" w:rsidP="00467E3E">
      <w:pPr>
        <w:spacing w:before="240" w:line="360" w:lineRule="auto"/>
        <w:jc w:val="both"/>
      </w:pPr>
      <w:r>
        <w:t>Abbreviations: n = number of patients; TCMR = T cell-mediated rejection; AMR = antibody-mediated rejection.</w:t>
      </w:r>
    </w:p>
    <w:sectPr w:rsidR="006A4A45" w:rsidSect="00672B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E2E"/>
    <w:rsid w:val="000F0A6B"/>
    <w:rsid w:val="001B1E2E"/>
    <w:rsid w:val="002B06BE"/>
    <w:rsid w:val="00467E3E"/>
    <w:rsid w:val="00672BAD"/>
    <w:rsid w:val="006A4A45"/>
    <w:rsid w:val="007C7115"/>
    <w:rsid w:val="008736D1"/>
    <w:rsid w:val="00B4718F"/>
    <w:rsid w:val="00B92B2B"/>
    <w:rsid w:val="00C90614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411DC"/>
  <w15:chartTrackingRefBased/>
  <w15:docId w15:val="{1912DD44-F9B5-42BE-A666-46BE3880B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E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E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24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9D171-9013-4634-862A-D06F2B478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R</dc:creator>
  <cp:keywords/>
  <dc:description/>
  <cp:lastModifiedBy>K R</cp:lastModifiedBy>
  <cp:revision>3</cp:revision>
  <dcterms:created xsi:type="dcterms:W3CDTF">2024-05-08T09:34:00Z</dcterms:created>
  <dcterms:modified xsi:type="dcterms:W3CDTF">2024-05-08T09:45:00Z</dcterms:modified>
</cp:coreProperties>
</file>